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 w:themeColor="background1"/>
  <w:body>
    <w:p w:rsidR="00956CBF" w:rsidRPr="005F1FCC" w:rsidRDefault="00956CBF" w:rsidP="004B6BDF">
      <w:pPr>
        <w:jc w:val="left"/>
        <w:rPr>
          <w:rFonts w:eastAsia="微软雅黑" w:cs="Times New Roman"/>
          <w:b/>
          <w:bCs/>
          <w:sz w:val="24"/>
          <w:szCs w:val="24"/>
        </w:rPr>
      </w:pPr>
    </w:p>
    <w:p w:rsidR="004B6BDF" w:rsidRPr="005F1FCC" w:rsidRDefault="004B6BDF" w:rsidP="004B6BDF">
      <w:pPr>
        <w:jc w:val="left"/>
        <w:rPr>
          <w:rFonts w:eastAsia="微软雅黑" w:cs="Times New Roman"/>
          <w:b/>
          <w:bCs/>
          <w:sz w:val="24"/>
          <w:szCs w:val="24"/>
        </w:rPr>
      </w:pPr>
      <w:r w:rsidRPr="005F1FCC">
        <w:rPr>
          <w:rFonts w:eastAsia="微软雅黑" w:cs="Times New Roman"/>
          <w:b/>
          <w:bCs/>
          <w:sz w:val="24"/>
          <w:szCs w:val="24"/>
        </w:rPr>
        <w:t>Supplementary materials for “</w:t>
      </w:r>
      <w:r w:rsidR="00A64DC9" w:rsidRPr="005F1FCC">
        <w:rPr>
          <w:rFonts w:eastAsia="微软雅黑" w:cs="Times New Roman"/>
          <w:b/>
          <w:bCs/>
          <w:sz w:val="24"/>
          <w:szCs w:val="24"/>
        </w:rPr>
        <w:t>Use of noninvasive ventilation in immunocompromised patients with acute respiratory failure: a systematic review and meta-analysis</w:t>
      </w:r>
      <w:r w:rsidRPr="005F1FCC">
        <w:rPr>
          <w:rFonts w:eastAsia="微软雅黑" w:cs="Times New Roman"/>
          <w:b/>
          <w:bCs/>
          <w:sz w:val="24"/>
          <w:szCs w:val="24"/>
        </w:rPr>
        <w:t xml:space="preserve">” </w:t>
      </w:r>
    </w:p>
    <w:p w:rsidR="00A64DC9" w:rsidRPr="005F1FCC" w:rsidRDefault="00A64DC9" w:rsidP="004B6BDF">
      <w:pPr>
        <w:autoSpaceDE w:val="0"/>
        <w:autoSpaceDN w:val="0"/>
        <w:adjustRightInd w:val="0"/>
        <w:jc w:val="left"/>
        <w:rPr>
          <w:color w:val="000000"/>
          <w:kern w:val="0"/>
          <w:sz w:val="20"/>
          <w:szCs w:val="20"/>
        </w:rPr>
      </w:pPr>
    </w:p>
    <w:p w:rsidR="004B6BDF" w:rsidRPr="005F1FCC" w:rsidRDefault="004B6BDF" w:rsidP="004B6BDF">
      <w:pPr>
        <w:autoSpaceDE w:val="0"/>
        <w:autoSpaceDN w:val="0"/>
        <w:adjustRightInd w:val="0"/>
        <w:jc w:val="left"/>
        <w:rPr>
          <w:color w:val="000000"/>
          <w:kern w:val="0"/>
          <w:sz w:val="20"/>
          <w:szCs w:val="20"/>
        </w:rPr>
      </w:pPr>
      <w:r w:rsidRPr="005F1FCC">
        <w:rPr>
          <w:color w:val="000000"/>
          <w:kern w:val="0"/>
          <w:sz w:val="20"/>
          <w:szCs w:val="20"/>
        </w:rPr>
        <w:t xml:space="preserve">Hui-Bin Huang, Biao Xu, Guang-Yun Liu, </w:t>
      </w:r>
      <w:r w:rsidR="00C57EA5" w:rsidRPr="005F1FCC">
        <w:rPr>
          <w:color w:val="000000"/>
          <w:kern w:val="0"/>
          <w:sz w:val="20"/>
          <w:szCs w:val="20"/>
        </w:rPr>
        <w:t>Jian-Dong Lin</w:t>
      </w:r>
      <w:r w:rsidR="00617F07" w:rsidRPr="005F1FCC">
        <w:rPr>
          <w:color w:val="000000"/>
          <w:kern w:val="0"/>
          <w:sz w:val="20"/>
          <w:szCs w:val="20"/>
        </w:rPr>
        <w:t xml:space="preserve">, </w:t>
      </w:r>
      <w:r w:rsidRPr="005F1FCC">
        <w:rPr>
          <w:color w:val="000000"/>
          <w:kern w:val="0"/>
          <w:sz w:val="20"/>
          <w:szCs w:val="20"/>
        </w:rPr>
        <w:t xml:space="preserve">Bin Du </w:t>
      </w:r>
    </w:p>
    <w:p w:rsidR="004B6BDF" w:rsidRPr="005F1FCC" w:rsidRDefault="004B6BDF" w:rsidP="004B6BDF">
      <w:pPr>
        <w:autoSpaceDE w:val="0"/>
        <w:autoSpaceDN w:val="0"/>
        <w:adjustRightInd w:val="0"/>
        <w:jc w:val="left"/>
        <w:rPr>
          <w:rFonts w:cs="Times-Bold"/>
          <w:b/>
          <w:bCs/>
          <w:kern w:val="0"/>
          <w:sz w:val="24"/>
          <w:szCs w:val="24"/>
        </w:rPr>
      </w:pPr>
    </w:p>
    <w:p w:rsidR="004B6BDF" w:rsidRPr="005F1FCC" w:rsidRDefault="004B6BDF" w:rsidP="004B6BDF">
      <w:pPr>
        <w:autoSpaceDE w:val="0"/>
        <w:autoSpaceDN w:val="0"/>
        <w:adjustRightInd w:val="0"/>
        <w:jc w:val="left"/>
        <w:rPr>
          <w:rFonts w:cs="Times-Bold"/>
          <w:b/>
          <w:bCs/>
          <w:kern w:val="0"/>
          <w:sz w:val="24"/>
          <w:szCs w:val="24"/>
        </w:rPr>
      </w:pPr>
      <w:r w:rsidRPr="005F1FCC">
        <w:rPr>
          <w:rFonts w:cs="Times-Bold"/>
          <w:b/>
          <w:bCs/>
          <w:kern w:val="0"/>
          <w:sz w:val="24"/>
          <w:szCs w:val="24"/>
        </w:rPr>
        <w:t>Contents</w:t>
      </w:r>
    </w:p>
    <w:p w:rsidR="00045FE4" w:rsidRPr="005F1FCC" w:rsidRDefault="004B6BDF" w:rsidP="000E5751">
      <w:pPr>
        <w:autoSpaceDE w:val="0"/>
        <w:autoSpaceDN w:val="0"/>
        <w:adjustRightInd w:val="0"/>
        <w:jc w:val="left"/>
        <w:rPr>
          <w:rFonts w:cs="Times New Roman"/>
          <w:kern w:val="0"/>
          <w:sz w:val="20"/>
          <w:szCs w:val="20"/>
        </w:rPr>
      </w:pPr>
      <w:r w:rsidRPr="005F1FCC">
        <w:rPr>
          <w:rFonts w:cs="Times New Roman"/>
          <w:b/>
          <w:color w:val="000000" w:themeColor="text1"/>
          <w:kern w:val="0"/>
          <w:sz w:val="20"/>
          <w:szCs w:val="20"/>
        </w:rPr>
        <w:t>Table S1</w:t>
      </w:r>
      <w:r w:rsidRPr="005F1FCC">
        <w:rPr>
          <w:rFonts w:cs="Times New Roman"/>
          <w:color w:val="000000" w:themeColor="text1"/>
          <w:kern w:val="0"/>
          <w:sz w:val="20"/>
          <w:szCs w:val="20"/>
        </w:rPr>
        <w:t>.</w:t>
      </w:r>
      <w:r w:rsidR="0050140A" w:rsidRPr="0050140A">
        <w:rPr>
          <w:rFonts w:cs="Times New Roman"/>
          <w:kern w:val="0"/>
          <w:sz w:val="20"/>
          <w:szCs w:val="20"/>
        </w:rPr>
        <w:t>Characteristics of patients enrolled in included studies, categorized by type of immunosuppression and cause for acute respiratory failure</w:t>
      </w:r>
    </w:p>
    <w:p w:rsidR="00045FE4" w:rsidRDefault="004B6BDF" w:rsidP="000E5751">
      <w:pPr>
        <w:autoSpaceDE w:val="0"/>
        <w:autoSpaceDN w:val="0"/>
        <w:adjustRightInd w:val="0"/>
        <w:jc w:val="left"/>
        <w:rPr>
          <w:rFonts w:cs="Times New Roman"/>
          <w:kern w:val="0"/>
          <w:sz w:val="20"/>
          <w:szCs w:val="20"/>
        </w:rPr>
      </w:pPr>
      <w:r w:rsidRPr="005F1FCC">
        <w:rPr>
          <w:rFonts w:cs="Times New Roman"/>
          <w:b/>
          <w:kern w:val="0"/>
          <w:sz w:val="20"/>
          <w:szCs w:val="20"/>
        </w:rPr>
        <w:t>Table S2</w:t>
      </w:r>
      <w:r w:rsidRPr="005F1FCC">
        <w:rPr>
          <w:rFonts w:cs="Times New Roman"/>
          <w:kern w:val="0"/>
          <w:sz w:val="20"/>
          <w:szCs w:val="20"/>
        </w:rPr>
        <w:t>.</w:t>
      </w:r>
      <w:r w:rsidR="0050140A" w:rsidRPr="0050140A">
        <w:t xml:space="preserve"> </w:t>
      </w:r>
      <w:r w:rsidR="0050140A" w:rsidRPr="0050140A">
        <w:rPr>
          <w:rFonts w:cs="Times New Roman"/>
          <w:kern w:val="0"/>
          <w:sz w:val="20"/>
          <w:szCs w:val="20"/>
        </w:rPr>
        <w:t>Summary of mortality and intubation rates in patients categorized by type of immunosuppression and cause for acute respiratory failure</w:t>
      </w:r>
    </w:p>
    <w:p w:rsidR="00045FE4" w:rsidRDefault="00045FE4" w:rsidP="000E5751">
      <w:pPr>
        <w:autoSpaceDE w:val="0"/>
        <w:autoSpaceDN w:val="0"/>
        <w:adjustRightInd w:val="0"/>
        <w:jc w:val="left"/>
        <w:rPr>
          <w:rFonts w:cs="Times New Roman"/>
          <w:kern w:val="0"/>
          <w:sz w:val="20"/>
          <w:szCs w:val="20"/>
        </w:rPr>
      </w:pPr>
    </w:p>
    <w:p w:rsidR="004B6BDF" w:rsidRPr="005F1FCC" w:rsidRDefault="004B6BDF" w:rsidP="000E5751">
      <w:pPr>
        <w:autoSpaceDE w:val="0"/>
        <w:autoSpaceDN w:val="0"/>
        <w:adjustRightInd w:val="0"/>
        <w:jc w:val="left"/>
        <w:rPr>
          <w:rFonts w:cs="Times-Roman"/>
        </w:rPr>
      </w:pPr>
      <w:r w:rsidRPr="005F1FCC">
        <w:rPr>
          <w:rFonts w:cs="Times-Roman"/>
          <w:b/>
          <w:sz w:val="20"/>
          <w:szCs w:val="20"/>
        </w:rPr>
        <w:t>Correspondence</w:t>
      </w:r>
      <w:r w:rsidRPr="005F1FCC">
        <w:rPr>
          <w:rFonts w:cs="Times-Roman"/>
          <w:b/>
        </w:rPr>
        <w:t xml:space="preserve">: </w:t>
      </w:r>
      <w:r w:rsidRPr="005F1FCC">
        <w:rPr>
          <w:rFonts w:cs="Times-Roman"/>
          <w:sz w:val="20"/>
          <w:szCs w:val="20"/>
        </w:rPr>
        <w:t xml:space="preserve">Bin Du </w:t>
      </w:r>
    </w:p>
    <w:p w:rsidR="004B6BDF" w:rsidRPr="005F1FCC" w:rsidRDefault="004B6BDF" w:rsidP="004B6BDF">
      <w:pPr>
        <w:autoSpaceDE w:val="0"/>
        <w:autoSpaceDN w:val="0"/>
        <w:adjustRightInd w:val="0"/>
        <w:jc w:val="left"/>
        <w:rPr>
          <w:rFonts w:cs="Times-Roman"/>
          <w:kern w:val="0"/>
          <w:sz w:val="20"/>
          <w:szCs w:val="20"/>
        </w:rPr>
      </w:pPr>
      <w:r w:rsidRPr="005F1FCC">
        <w:rPr>
          <w:rFonts w:cs="Times-Roman"/>
          <w:kern w:val="0"/>
          <w:sz w:val="20"/>
          <w:szCs w:val="20"/>
        </w:rPr>
        <w:t xml:space="preserve">Medical ICU, Peking Union Medical College Hospital, Peking Union Medical College and Chinese Academy of Medical Sciences, </w:t>
      </w:r>
    </w:p>
    <w:p w:rsidR="004B6BDF" w:rsidRPr="005F1FCC" w:rsidRDefault="004B6BDF" w:rsidP="004B6BDF">
      <w:pPr>
        <w:autoSpaceDE w:val="0"/>
        <w:autoSpaceDN w:val="0"/>
        <w:adjustRightInd w:val="0"/>
        <w:jc w:val="left"/>
        <w:rPr>
          <w:rFonts w:cs="Times-Roman"/>
          <w:kern w:val="0"/>
          <w:sz w:val="20"/>
          <w:szCs w:val="20"/>
        </w:rPr>
      </w:pPr>
      <w:r w:rsidRPr="005F1FCC">
        <w:rPr>
          <w:rFonts w:cs="Times-Roman"/>
          <w:kern w:val="0"/>
          <w:sz w:val="20"/>
          <w:szCs w:val="20"/>
        </w:rPr>
        <w:t xml:space="preserve">1 Shuai Fu Yuan, Beijing, </w:t>
      </w:r>
      <w:r w:rsidRPr="005F1FCC">
        <w:rPr>
          <w:rFonts w:cs="Times-Roman"/>
          <w:sz w:val="20"/>
          <w:szCs w:val="20"/>
        </w:rPr>
        <w:t>10</w:t>
      </w:r>
      <w:r w:rsidRPr="005F1FCC">
        <w:rPr>
          <w:rFonts w:cs="Times-Roman"/>
          <w:kern w:val="0"/>
          <w:sz w:val="20"/>
          <w:szCs w:val="20"/>
        </w:rPr>
        <w:t>0730, PR China, Tel: 8610-6915-5036 Fax: 8610-6915-4036, Email: dubin98@gmail.com</w:t>
      </w:r>
    </w:p>
    <w:p w:rsidR="000422CF" w:rsidRPr="005F1FCC" w:rsidRDefault="000422CF">
      <w:pPr>
        <w:widowControl/>
        <w:jc w:val="left"/>
        <w:rPr>
          <w:b/>
          <w:bCs/>
        </w:rPr>
      </w:pPr>
      <w:r w:rsidRPr="005F1FCC">
        <w:rPr>
          <w:b/>
          <w:bCs/>
        </w:rPr>
        <w:br w:type="page"/>
      </w:r>
    </w:p>
    <w:p w:rsidR="008611E8" w:rsidRPr="005F1FCC" w:rsidRDefault="008611E8" w:rsidP="008611E8">
      <w:pPr>
        <w:rPr>
          <w:b/>
          <w:bCs/>
        </w:rPr>
      </w:pPr>
      <w:r w:rsidRPr="005F1FCC">
        <w:rPr>
          <w:b/>
          <w:bCs/>
        </w:rPr>
        <w:lastRenderedPageBreak/>
        <w:t>Table S</w:t>
      </w:r>
      <w:r w:rsidR="00544F6F" w:rsidRPr="005F1FCC">
        <w:rPr>
          <w:b/>
          <w:bCs/>
        </w:rPr>
        <w:t>1</w:t>
      </w:r>
      <w:r w:rsidR="00214C48">
        <w:rPr>
          <w:b/>
          <w:bCs/>
        </w:rPr>
        <w:t>. Characteristic</w:t>
      </w:r>
      <w:r w:rsidR="00AC6557" w:rsidRPr="005F1FCC">
        <w:rPr>
          <w:b/>
          <w:bCs/>
        </w:rPr>
        <w:t xml:space="preserve">s of </w:t>
      </w:r>
      <w:r w:rsidR="00214C48">
        <w:rPr>
          <w:b/>
          <w:bCs/>
        </w:rPr>
        <w:t xml:space="preserve">patients enrolled in included studies, categorized by </w:t>
      </w:r>
      <w:r w:rsidRPr="005F1FCC">
        <w:rPr>
          <w:b/>
          <w:bCs/>
        </w:rPr>
        <w:t xml:space="preserve">type of immunosuppression and </w:t>
      </w:r>
      <w:r w:rsidR="00132DC8" w:rsidRPr="005F1FCC">
        <w:rPr>
          <w:b/>
          <w:bCs/>
        </w:rPr>
        <w:t xml:space="preserve">cause for acute respiratory failure </w:t>
      </w:r>
    </w:p>
    <w:tbl>
      <w:tblPr>
        <w:tblStyle w:val="1"/>
        <w:tblW w:w="12866" w:type="dxa"/>
        <w:tblLayout w:type="fixed"/>
        <w:tblLook w:val="04A0"/>
      </w:tblPr>
      <w:tblGrid>
        <w:gridCol w:w="2943"/>
        <w:gridCol w:w="709"/>
        <w:gridCol w:w="709"/>
        <w:gridCol w:w="283"/>
        <w:gridCol w:w="709"/>
        <w:gridCol w:w="851"/>
        <w:gridCol w:w="283"/>
        <w:gridCol w:w="709"/>
        <w:gridCol w:w="850"/>
        <w:gridCol w:w="284"/>
        <w:gridCol w:w="850"/>
        <w:gridCol w:w="1134"/>
        <w:gridCol w:w="284"/>
        <w:gridCol w:w="992"/>
        <w:gridCol w:w="1276"/>
      </w:tblGrid>
      <w:tr w:rsidR="00036418" w:rsidRPr="005F1FCC" w:rsidTr="001D403D">
        <w:trPr>
          <w:cnfStyle w:val="100000000000"/>
        </w:trPr>
        <w:tc>
          <w:tcPr>
            <w:cnfStyle w:val="001000000000"/>
            <w:tcW w:w="2943" w:type="dxa"/>
            <w:tcBorders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Antonelli et al.</w:t>
            </w:r>
            <w:r w:rsidRPr="005F1FCC">
              <w:rPr>
                <w:rFonts w:cs="Times New Roman"/>
                <w:sz w:val="16"/>
                <w:szCs w:val="16"/>
                <w:vertAlign w:val="superscript"/>
              </w:rPr>
              <w:t xml:space="preserve"> [10]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Hilbert et al.</w:t>
            </w:r>
            <w:r w:rsidRPr="005F1FCC">
              <w:rPr>
                <w:rFonts w:cs="Times New Roman"/>
                <w:sz w:val="16"/>
                <w:szCs w:val="16"/>
                <w:vertAlign w:val="superscript"/>
              </w:rPr>
              <w:t>[11]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Squadrone et al.</w:t>
            </w:r>
            <w:r w:rsidRPr="005F1FCC">
              <w:rPr>
                <w:rFonts w:cs="Times New Roman"/>
                <w:sz w:val="16"/>
                <w:szCs w:val="16"/>
                <w:vertAlign w:val="superscript"/>
              </w:rPr>
              <w:t xml:space="preserve"> [12]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Wermke et al.</w:t>
            </w:r>
            <w:r w:rsidRPr="005F1FCC">
              <w:rPr>
                <w:rFonts w:cs="Times New Roman"/>
                <w:sz w:val="16"/>
                <w:szCs w:val="16"/>
                <w:vertAlign w:val="superscript"/>
              </w:rPr>
              <w:t>[13]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Lemiale et al.</w:t>
            </w:r>
            <w:r w:rsidRPr="005F1FCC">
              <w:rPr>
                <w:rFonts w:cs="Times New Roman"/>
                <w:sz w:val="16"/>
                <w:szCs w:val="16"/>
                <w:vertAlign w:val="superscript"/>
              </w:rPr>
              <w:t>[14]</w:t>
            </w:r>
          </w:p>
        </w:tc>
      </w:tr>
      <w:tr w:rsidR="00570E8F" w:rsidRPr="005F1FCC" w:rsidTr="001D403D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NI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NIV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NI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NI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NI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Ctrl</w:t>
            </w:r>
          </w:p>
        </w:tc>
      </w:tr>
      <w:tr w:rsidR="001D403D" w:rsidRPr="005F1FCC" w:rsidTr="001D403D">
        <w:tc>
          <w:tcPr>
            <w:cnfStyle w:val="001000000000"/>
            <w:tcW w:w="29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Number of patient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9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83</w:t>
            </w:r>
          </w:p>
        </w:tc>
      </w:tr>
      <w:tr w:rsidR="001D403D" w:rsidRPr="005F1FCC" w:rsidTr="001D403D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Included patients with infection?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36418" w:rsidRPr="005F1FCC" w:rsidRDefault="00036418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1D403D" w:rsidRPr="005F1FCC" w:rsidTr="001D403D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D403D" w:rsidRPr="005F1FCC" w:rsidRDefault="001D403D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Type of immunosuppress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D403D" w:rsidRPr="005F1FCC" w:rsidRDefault="001D403D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D403D" w:rsidRPr="005F1FCC" w:rsidRDefault="001D403D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D403D" w:rsidRPr="005F1FCC" w:rsidRDefault="001D403D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D403D" w:rsidRPr="005F1FCC" w:rsidRDefault="001D403D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D403D" w:rsidRPr="005F1FCC" w:rsidRDefault="001D403D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D403D" w:rsidRPr="005F1FCC" w:rsidRDefault="001D403D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D403D" w:rsidRPr="005F1FCC" w:rsidRDefault="001D403D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D403D" w:rsidRPr="005F1FCC" w:rsidRDefault="001D403D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D403D" w:rsidRPr="005F1FCC" w:rsidRDefault="001D403D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D403D" w:rsidRPr="005F1FCC" w:rsidRDefault="001D403D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D403D" w:rsidRPr="005F1FCC" w:rsidRDefault="001D403D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D403D" w:rsidRPr="005F1FCC" w:rsidRDefault="001D403D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D403D" w:rsidRPr="005F1FCC" w:rsidRDefault="001D403D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D403D" w:rsidRPr="005F1FCC" w:rsidRDefault="001D403D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</w:tr>
      <w:tr w:rsidR="005E0233" w:rsidRPr="005F1FCC" w:rsidTr="001D403D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rPr>
                <w:rFonts w:cs="Times New Roman"/>
                <w:b w:val="0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 xml:space="preserve">Cancer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55</w:t>
            </w:r>
          </w:p>
        </w:tc>
      </w:tr>
      <w:tr w:rsidR="005E0233" w:rsidRPr="005F1FCC" w:rsidTr="001D403D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1D403D">
            <w:pPr>
              <w:ind w:left="284"/>
              <w:rPr>
                <w:rFonts w:cs="Times New Roman"/>
                <w:b w:val="0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Hematologic malignanci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000000"/>
              <w:rPr>
                <w:rFonts w:eastAsia="宋体" w:cs="宋体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000000"/>
              <w:rPr>
                <w:rFonts w:eastAsia="宋体" w:cs="宋体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C6443D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</w:t>
            </w:r>
            <w:r w:rsidR="00C6443D">
              <w:rPr>
                <w:rFonts w:cs="Times New Roman" w:hint="eastAsia"/>
                <w:sz w:val="16"/>
                <w:szCs w:val="16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 xml:space="preserve">12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E0233" w:rsidRPr="005F1FCC" w:rsidRDefault="005E0233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13</w:t>
            </w:r>
          </w:p>
        </w:tc>
      </w:tr>
      <w:tr w:rsidR="00FA0EC0" w:rsidRPr="005F1FCC" w:rsidTr="001D403D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1D403D">
            <w:pPr>
              <w:ind w:left="284"/>
              <w:rPr>
                <w:rFonts w:cs="Times New Roman"/>
                <w:b w:val="0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 xml:space="preserve">Solid tumors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58198E">
            <w:pPr>
              <w:jc w:val="center"/>
              <w:cnfStyle w:val="000000100000"/>
              <w:rPr>
                <w:rFonts w:eastAsia="宋体" w:cs="宋体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</w:t>
            </w:r>
            <w:r w:rsidRPr="005F1FCC">
              <w:rPr>
                <w:rFonts w:eastAsia="宋体" w:cs="宋体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58198E">
            <w:pPr>
              <w:jc w:val="center"/>
              <w:cnfStyle w:val="000000100000"/>
              <w:rPr>
                <w:rFonts w:eastAsia="宋体" w:cs="宋体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</w:t>
            </w:r>
            <w:r w:rsidRPr="005F1FCC">
              <w:rPr>
                <w:rFonts w:eastAsia="宋体" w:cs="宋体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42</w:t>
            </w:r>
          </w:p>
        </w:tc>
      </w:tr>
      <w:tr w:rsidR="00FA0EC0" w:rsidRPr="005F1FCC" w:rsidTr="001D403D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rPr>
                <w:rFonts w:cs="Times New Roman"/>
                <w:b w:val="0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Immunosuppressive drug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8</w:t>
            </w:r>
          </w:p>
        </w:tc>
      </w:tr>
      <w:tr w:rsidR="00FA0EC0" w:rsidRPr="005F1FCC" w:rsidTr="001D403D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1D403D">
            <w:pPr>
              <w:ind w:left="284"/>
              <w:rPr>
                <w:rFonts w:cs="Times New Roman"/>
                <w:b w:val="0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Non-transplant-related reason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7</w:t>
            </w:r>
          </w:p>
        </w:tc>
      </w:tr>
      <w:tr w:rsidR="00FA0EC0" w:rsidRPr="005F1FCC" w:rsidTr="001D403D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1D403D">
            <w:pPr>
              <w:ind w:left="284"/>
              <w:rPr>
                <w:rFonts w:cs="Times New Roman"/>
                <w:b w:val="0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After solid organ transplantat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5E0233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1</w:t>
            </w:r>
          </w:p>
        </w:tc>
      </w:tr>
      <w:tr w:rsidR="00FA0EC0" w:rsidRPr="005F1FCC" w:rsidTr="001D403D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HIV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</w:tr>
      <w:tr w:rsidR="00FA0EC0" w:rsidRPr="005F1FCC" w:rsidTr="001D403D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Cause for AR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</w:tr>
      <w:tr w:rsidR="00FA0EC0" w:rsidRPr="005F1FCC" w:rsidTr="001D403D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Pneumonia</w:t>
            </w:r>
            <w:r w:rsidRPr="005F1FCC">
              <w:rPr>
                <w:rFonts w:cs="HelveticaNeue-Light"/>
                <w:b w:val="0"/>
                <w:kern w:val="0"/>
                <w:sz w:val="15"/>
                <w:szCs w:val="15"/>
              </w:rPr>
              <w:t>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EB11B0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23</w:t>
            </w:r>
          </w:p>
        </w:tc>
      </w:tr>
      <w:tr w:rsidR="00FA0EC0" w:rsidRPr="005F1FCC" w:rsidTr="001D403D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8F1472">
            <w:pPr>
              <w:ind w:left="284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Bacterial pneumoni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83</w:t>
            </w:r>
          </w:p>
        </w:tc>
      </w:tr>
      <w:tr w:rsidR="00FA0EC0" w:rsidRPr="005F1FCC" w:rsidTr="001D403D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8F1472">
            <w:pPr>
              <w:ind w:left="284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Pneumocystis jirovecii pneumoni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1</w:t>
            </w:r>
          </w:p>
        </w:tc>
      </w:tr>
      <w:tr w:rsidR="00FA0EC0" w:rsidRPr="005F1FCC" w:rsidTr="001D403D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8F1472">
            <w:pPr>
              <w:ind w:left="284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Viral pneumoni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5</w:t>
            </w:r>
          </w:p>
        </w:tc>
      </w:tr>
      <w:tr w:rsidR="00FA0EC0" w:rsidRPr="005F1FCC" w:rsidTr="001D403D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8F1472">
            <w:pPr>
              <w:ind w:left="284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Invasive pulmonary aspergillo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4</w:t>
            </w:r>
          </w:p>
        </w:tc>
      </w:tr>
      <w:tr w:rsidR="00FA0EC0" w:rsidRPr="005F1FCC" w:rsidTr="001D403D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Lung involvement by underlying diseas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5</w:t>
            </w:r>
          </w:p>
        </w:tc>
      </w:tr>
      <w:tr w:rsidR="00FA0EC0" w:rsidRPr="005F1FCC" w:rsidTr="001D403D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Drug-related pulmonary toxicity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FA0EC0" w:rsidRPr="005F1FCC" w:rsidTr="001D403D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Cardiogenic pulmonary edem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FA0EC0" w:rsidRPr="005F1FCC" w:rsidTr="001D403D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ARDS (</w:t>
            </w:r>
            <w:r w:rsidRPr="005F1FCC">
              <w:rPr>
                <w:rFonts w:cs="HelveticaNeue-Light"/>
                <w:b w:val="0"/>
                <w:kern w:val="0"/>
                <w:sz w:val="15"/>
                <w:szCs w:val="15"/>
              </w:rPr>
              <w:t>extrapulmonary etiology</w:t>
            </w:r>
            <w:r w:rsidRPr="005F1FCC">
              <w:rPr>
                <w:rFonts w:cs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2</w:t>
            </w:r>
          </w:p>
        </w:tc>
      </w:tr>
      <w:tr w:rsidR="00FA0EC0" w:rsidRPr="005F1FCC" w:rsidTr="001D403D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Diffuse intra-alveolar hemorrhag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FA0EC0" w:rsidRPr="005F1FCC" w:rsidTr="00131B00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HelveticaNeue-Light"/>
                <w:b w:val="0"/>
                <w:kern w:val="0"/>
                <w:sz w:val="15"/>
                <w:szCs w:val="15"/>
              </w:rPr>
              <w:t>Mucous plugging or atelecta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</w:tr>
      <w:tr w:rsidR="00FA0EC0" w:rsidRPr="005F1FCC" w:rsidTr="00131B00">
        <w:tc>
          <w:tcPr>
            <w:cnfStyle w:val="001000000000"/>
            <w:tcW w:w="29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0EC0" w:rsidRPr="005F1FCC" w:rsidRDefault="00FA0EC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Othe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0EC0" w:rsidRPr="005F1FCC" w:rsidRDefault="00FA0EC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0EC0" w:rsidRPr="00DD651C" w:rsidRDefault="00FA0EC0" w:rsidP="003E434C">
            <w:pPr>
              <w:jc w:val="center"/>
              <w:cnfStyle w:val="00000000000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D651C">
              <w:rPr>
                <w:rFonts w:cs="Times New Roman" w:hint="eastAsia"/>
                <w:color w:val="000000" w:themeColor="text1"/>
                <w:sz w:val="16"/>
                <w:szCs w:val="16"/>
              </w:rPr>
              <w:t>8</w:t>
            </w:r>
            <w:r w:rsidRPr="005F1FCC">
              <w:rPr>
                <w:rFonts w:cs="Times New Roman"/>
                <w:bCs/>
                <w:sz w:val="16"/>
                <w:szCs w:val="16"/>
              </w:rPr>
              <w:t>†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0EC0" w:rsidRPr="00DD651C" w:rsidRDefault="00FA0EC0" w:rsidP="003E434C">
            <w:pPr>
              <w:jc w:val="center"/>
              <w:cnfStyle w:val="00000000000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D651C">
              <w:rPr>
                <w:rFonts w:cs="Times New Roman" w:hint="eastAsia"/>
                <w:color w:val="000000" w:themeColor="text1"/>
                <w:sz w:val="16"/>
                <w:szCs w:val="16"/>
              </w:rPr>
              <w:t>20</w:t>
            </w:r>
            <w:r w:rsidRPr="005F1FCC">
              <w:rPr>
                <w:rFonts w:cs="Times New Roman"/>
                <w:bCs/>
                <w:sz w:val="16"/>
                <w:szCs w:val="16"/>
              </w:rPr>
              <w:t>†</w:t>
            </w:r>
          </w:p>
        </w:tc>
      </w:tr>
    </w:tbl>
    <w:p w:rsidR="00747C75" w:rsidRDefault="008611E8" w:rsidP="00536206">
      <w:pPr>
        <w:rPr>
          <w:rFonts w:cs="Times New Roman"/>
          <w:bCs/>
          <w:color w:val="000000" w:themeColor="text1" w:themeShade="BF"/>
          <w:sz w:val="16"/>
          <w:szCs w:val="16"/>
        </w:rPr>
      </w:pPr>
      <w:r w:rsidRPr="005F1FCC">
        <w:rPr>
          <w:rFonts w:cs="Times New Roman"/>
          <w:bCs/>
          <w:color w:val="000000" w:themeColor="text1" w:themeShade="BF"/>
          <w:sz w:val="16"/>
          <w:szCs w:val="16"/>
        </w:rPr>
        <w:lastRenderedPageBreak/>
        <w:t xml:space="preserve">ARDS, acute respiratory distress syndrome; Ctrl, control; NIV, </w:t>
      </w:r>
      <w:r w:rsidR="00DA60A2">
        <w:rPr>
          <w:rFonts w:cs="Times New Roman"/>
          <w:bCs/>
          <w:color w:val="000000" w:themeColor="text1" w:themeShade="BF"/>
          <w:sz w:val="16"/>
          <w:szCs w:val="16"/>
        </w:rPr>
        <w:t>non-invasive ventilation</w:t>
      </w:r>
      <w:r w:rsidRPr="005F1FCC">
        <w:rPr>
          <w:rFonts w:cs="Times New Roman"/>
          <w:bCs/>
          <w:color w:val="000000" w:themeColor="text1" w:themeShade="BF"/>
          <w:sz w:val="16"/>
          <w:szCs w:val="16"/>
        </w:rPr>
        <w:t>;</w:t>
      </w:r>
      <w:r w:rsidR="00524170">
        <w:rPr>
          <w:rFonts w:cs="Times New Roman" w:hint="eastAsia"/>
          <w:bCs/>
          <w:color w:val="000000" w:themeColor="text1" w:themeShade="BF"/>
          <w:sz w:val="16"/>
          <w:szCs w:val="16"/>
        </w:rPr>
        <w:t xml:space="preserve"> </w:t>
      </w:r>
      <w:r w:rsidRPr="005F1FCC">
        <w:rPr>
          <w:rFonts w:cs="Times New Roman"/>
          <w:bCs/>
          <w:color w:val="000000" w:themeColor="text1" w:themeShade="BF"/>
          <w:sz w:val="16"/>
          <w:szCs w:val="16"/>
        </w:rPr>
        <w:t>†</w:t>
      </w:r>
      <w:r w:rsidR="00536206">
        <w:rPr>
          <w:rFonts w:cs="Times New Roman" w:hint="eastAsia"/>
          <w:bCs/>
          <w:color w:val="000000" w:themeColor="text1" w:themeShade="BF"/>
          <w:sz w:val="16"/>
          <w:szCs w:val="16"/>
        </w:rPr>
        <w:t>: included patients with o</w:t>
      </w:r>
      <w:r w:rsidR="00536206" w:rsidRPr="00536206">
        <w:rPr>
          <w:rFonts w:cs="Times New Roman"/>
          <w:bCs/>
          <w:color w:val="000000" w:themeColor="text1" w:themeShade="BF"/>
          <w:sz w:val="16"/>
          <w:szCs w:val="16"/>
        </w:rPr>
        <w:t>ther identified causes</w:t>
      </w:r>
      <w:r w:rsidR="00536206">
        <w:rPr>
          <w:rFonts w:cs="Times New Roman" w:hint="eastAsia"/>
          <w:bCs/>
          <w:color w:val="000000" w:themeColor="text1" w:themeShade="BF"/>
          <w:sz w:val="16"/>
          <w:szCs w:val="16"/>
        </w:rPr>
        <w:t xml:space="preserve"> (n = 11) and patients with no </w:t>
      </w:r>
      <w:r w:rsidR="00536206">
        <w:rPr>
          <w:rFonts w:cs="Times New Roman"/>
          <w:bCs/>
          <w:color w:val="000000" w:themeColor="text1" w:themeShade="BF"/>
          <w:sz w:val="16"/>
          <w:szCs w:val="16"/>
        </w:rPr>
        <w:t>identified</w:t>
      </w:r>
      <w:r w:rsidR="00536206">
        <w:rPr>
          <w:rFonts w:cs="Times New Roman" w:hint="eastAsia"/>
          <w:bCs/>
          <w:color w:val="000000" w:themeColor="text1" w:themeShade="BF"/>
          <w:sz w:val="16"/>
          <w:szCs w:val="16"/>
        </w:rPr>
        <w:t xml:space="preserve"> causes (n = 17), </w:t>
      </w:r>
    </w:p>
    <w:p w:rsidR="00536206" w:rsidRDefault="00536206" w:rsidP="00536206">
      <w:pPr>
        <w:rPr>
          <w:rFonts w:cs="Times New Roman"/>
          <w:bCs/>
          <w:color w:val="000000" w:themeColor="text1" w:themeShade="BF"/>
          <w:sz w:val="16"/>
          <w:szCs w:val="16"/>
        </w:rPr>
      </w:pPr>
      <w:r>
        <w:rPr>
          <w:rFonts w:cs="Times New Roman" w:hint="eastAsia"/>
          <w:bCs/>
          <w:color w:val="000000" w:themeColor="text1" w:themeShade="BF"/>
          <w:sz w:val="16"/>
          <w:szCs w:val="16"/>
        </w:rPr>
        <w:t>of the other</w:t>
      </w:r>
      <w:r w:rsidRPr="00536206">
        <w:rPr>
          <w:rFonts w:cs="Times New Roman"/>
          <w:bCs/>
          <w:color w:val="000000" w:themeColor="text1" w:themeShade="BF"/>
          <w:sz w:val="16"/>
          <w:szCs w:val="16"/>
        </w:rPr>
        <w:t xml:space="preserve"> identified causes</w:t>
      </w:r>
      <w:r>
        <w:rPr>
          <w:rFonts w:cs="Times New Roman" w:hint="eastAsia"/>
          <w:bCs/>
          <w:color w:val="000000" w:themeColor="text1" w:themeShade="BF"/>
          <w:sz w:val="16"/>
          <w:szCs w:val="16"/>
        </w:rPr>
        <w:t xml:space="preserve">: </w:t>
      </w:r>
      <w:r w:rsidRPr="00536206">
        <w:rPr>
          <w:rFonts w:cs="Times New Roman"/>
          <w:bCs/>
          <w:color w:val="000000" w:themeColor="text1" w:themeShade="BF"/>
          <w:sz w:val="16"/>
          <w:szCs w:val="16"/>
        </w:rPr>
        <w:t>Large pleural effusions (n = 4), pulmonary infarction revealing pulmonary</w:t>
      </w:r>
      <w:r>
        <w:rPr>
          <w:rFonts w:cs="Times New Roman" w:hint="eastAsia"/>
          <w:bCs/>
          <w:color w:val="000000" w:themeColor="text1" w:themeShade="BF"/>
          <w:sz w:val="16"/>
          <w:szCs w:val="16"/>
        </w:rPr>
        <w:t xml:space="preserve"> </w:t>
      </w:r>
      <w:r w:rsidRPr="00536206">
        <w:rPr>
          <w:rFonts w:cs="Times New Roman"/>
          <w:bCs/>
          <w:color w:val="000000" w:themeColor="text1" w:themeShade="BF"/>
          <w:sz w:val="16"/>
          <w:szCs w:val="16"/>
        </w:rPr>
        <w:t>embolism (n = 5), disseminated toxoplasmosis (n = 1), and pain-related</w:t>
      </w:r>
      <w:r>
        <w:rPr>
          <w:rFonts w:cs="Times New Roman" w:hint="eastAsia"/>
          <w:bCs/>
          <w:color w:val="000000" w:themeColor="text1" w:themeShade="BF"/>
          <w:sz w:val="16"/>
          <w:szCs w:val="16"/>
        </w:rPr>
        <w:t xml:space="preserve"> </w:t>
      </w:r>
      <w:r>
        <w:rPr>
          <w:rFonts w:cs="Times New Roman"/>
          <w:bCs/>
          <w:color w:val="000000" w:themeColor="text1" w:themeShade="BF"/>
          <w:sz w:val="16"/>
          <w:szCs w:val="16"/>
        </w:rPr>
        <w:t>atelectasis (n = 1)</w:t>
      </w:r>
      <w:r w:rsidR="008611E8" w:rsidRPr="005F1FCC">
        <w:rPr>
          <w:rFonts w:cs="Times New Roman"/>
          <w:bCs/>
          <w:color w:val="000000" w:themeColor="text1" w:themeShade="BF"/>
          <w:sz w:val="16"/>
          <w:szCs w:val="16"/>
        </w:rPr>
        <w:t>;</w:t>
      </w:r>
    </w:p>
    <w:p w:rsidR="00780839" w:rsidRPr="005F1FCC" w:rsidRDefault="00780839">
      <w:pPr>
        <w:widowControl/>
        <w:jc w:val="left"/>
        <w:rPr>
          <w:rFonts w:cs="Times New Roman"/>
          <w:bCs/>
          <w:color w:val="000000" w:themeColor="text1" w:themeShade="BF"/>
          <w:sz w:val="16"/>
          <w:szCs w:val="16"/>
        </w:rPr>
      </w:pPr>
      <w:r w:rsidRPr="005F1FCC">
        <w:rPr>
          <w:rFonts w:cs="Times New Roman"/>
          <w:bCs/>
          <w:color w:val="000000" w:themeColor="text1" w:themeShade="BF"/>
          <w:sz w:val="16"/>
          <w:szCs w:val="16"/>
        </w:rPr>
        <w:br w:type="page"/>
      </w:r>
    </w:p>
    <w:p w:rsidR="00036418" w:rsidRPr="005F1FCC" w:rsidRDefault="005D3C40">
      <w:pPr>
        <w:rPr>
          <w:b/>
          <w:bCs/>
        </w:rPr>
      </w:pPr>
      <w:r w:rsidRPr="005F1FCC">
        <w:rPr>
          <w:b/>
          <w:bCs/>
        </w:rPr>
        <w:lastRenderedPageBreak/>
        <w:t xml:space="preserve">Table </w:t>
      </w:r>
      <w:r w:rsidR="00F64F77" w:rsidRPr="005F1FCC">
        <w:rPr>
          <w:b/>
          <w:bCs/>
        </w:rPr>
        <w:t>S</w:t>
      </w:r>
      <w:r w:rsidRPr="005F1FCC">
        <w:rPr>
          <w:b/>
          <w:bCs/>
        </w:rPr>
        <w:t>2.</w:t>
      </w:r>
      <w:r w:rsidR="006711BB" w:rsidRPr="005F1FCC">
        <w:rPr>
          <w:b/>
          <w:bCs/>
        </w:rPr>
        <w:t xml:space="preserve"> Summary of </w:t>
      </w:r>
      <w:r w:rsidR="00214C48">
        <w:rPr>
          <w:b/>
          <w:bCs/>
        </w:rPr>
        <w:t xml:space="preserve">mortality and </w:t>
      </w:r>
      <w:r w:rsidR="00FB47A6" w:rsidRPr="005F1FCC">
        <w:rPr>
          <w:b/>
          <w:bCs/>
        </w:rPr>
        <w:t>intubation rate</w:t>
      </w:r>
      <w:r w:rsidR="00214C48">
        <w:rPr>
          <w:b/>
          <w:bCs/>
        </w:rPr>
        <w:t>s</w:t>
      </w:r>
      <w:r w:rsidR="006711BB" w:rsidRPr="005F1FCC">
        <w:rPr>
          <w:b/>
          <w:bCs/>
        </w:rPr>
        <w:t xml:space="preserve"> in patients </w:t>
      </w:r>
      <w:r w:rsidR="00214C48">
        <w:rPr>
          <w:b/>
          <w:bCs/>
        </w:rPr>
        <w:t>categorized by</w:t>
      </w:r>
      <w:r w:rsidR="006711BB" w:rsidRPr="005F1FCC">
        <w:rPr>
          <w:b/>
          <w:bCs/>
        </w:rPr>
        <w:t xml:space="preserve"> type of immunosuppression and cause for acute respiratory failure</w:t>
      </w:r>
    </w:p>
    <w:tbl>
      <w:tblPr>
        <w:tblStyle w:val="1"/>
        <w:tblW w:w="12866" w:type="dxa"/>
        <w:tblLayout w:type="fixed"/>
        <w:tblLook w:val="04A0"/>
      </w:tblPr>
      <w:tblGrid>
        <w:gridCol w:w="2943"/>
        <w:gridCol w:w="709"/>
        <w:gridCol w:w="709"/>
        <w:gridCol w:w="283"/>
        <w:gridCol w:w="709"/>
        <w:gridCol w:w="851"/>
        <w:gridCol w:w="283"/>
        <w:gridCol w:w="709"/>
        <w:gridCol w:w="850"/>
        <w:gridCol w:w="284"/>
        <w:gridCol w:w="850"/>
        <w:gridCol w:w="1134"/>
        <w:gridCol w:w="284"/>
        <w:gridCol w:w="992"/>
        <w:gridCol w:w="1276"/>
      </w:tblGrid>
      <w:tr w:rsidR="005D3C40" w:rsidRPr="005F1FCC" w:rsidTr="005F1FCC">
        <w:trPr>
          <w:cnfStyle w:val="100000000000"/>
        </w:trPr>
        <w:tc>
          <w:tcPr>
            <w:cnfStyle w:val="001000000000"/>
            <w:tcW w:w="2943" w:type="dxa"/>
            <w:tcBorders>
              <w:bottom w:val="nil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Antonelli et al.</w:t>
            </w:r>
            <w:r w:rsidRPr="005F1FCC">
              <w:rPr>
                <w:rFonts w:cs="Times New Roman"/>
                <w:sz w:val="16"/>
                <w:szCs w:val="16"/>
                <w:vertAlign w:val="superscript"/>
              </w:rPr>
              <w:t xml:space="preserve"> [10]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Hilbert et al.</w:t>
            </w:r>
            <w:r w:rsidRPr="005F1FCC">
              <w:rPr>
                <w:rFonts w:cs="Times New Roman"/>
                <w:sz w:val="16"/>
                <w:szCs w:val="16"/>
                <w:vertAlign w:val="superscript"/>
              </w:rPr>
              <w:t>[11]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Squadrone et al.</w:t>
            </w:r>
            <w:r w:rsidRPr="005F1FCC">
              <w:rPr>
                <w:rFonts w:cs="Times New Roman"/>
                <w:sz w:val="16"/>
                <w:szCs w:val="16"/>
                <w:vertAlign w:val="superscript"/>
              </w:rPr>
              <w:t xml:space="preserve"> [12]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Wermke et al.</w:t>
            </w:r>
            <w:r w:rsidRPr="005F1FCC">
              <w:rPr>
                <w:rFonts w:cs="Times New Roman"/>
                <w:sz w:val="16"/>
                <w:szCs w:val="16"/>
                <w:vertAlign w:val="superscript"/>
              </w:rPr>
              <w:t>[13]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Lemiale et al.</w:t>
            </w:r>
            <w:r w:rsidRPr="005F1FCC">
              <w:rPr>
                <w:rFonts w:cs="Times New Roman"/>
                <w:sz w:val="16"/>
                <w:szCs w:val="16"/>
                <w:vertAlign w:val="superscript"/>
              </w:rPr>
              <w:t>[14]</w:t>
            </w:r>
          </w:p>
        </w:tc>
      </w:tr>
      <w:tr w:rsidR="00570E8F" w:rsidRPr="005F1FCC" w:rsidTr="005F1FCC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NI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NIV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NI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NI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NI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3C40" w:rsidRPr="005F1FCC" w:rsidRDefault="005D3C40" w:rsidP="003E434C">
            <w:pPr>
              <w:jc w:val="center"/>
              <w:cnfStyle w:val="000000100000"/>
              <w:rPr>
                <w:rFonts w:cs="Times New Roman"/>
                <w:b/>
                <w:bCs/>
                <w:sz w:val="16"/>
                <w:szCs w:val="16"/>
              </w:rPr>
            </w:pPr>
            <w:r w:rsidRPr="005F1FCC">
              <w:rPr>
                <w:rFonts w:cs="Times New Roman"/>
                <w:b/>
                <w:bCs/>
                <w:sz w:val="16"/>
                <w:szCs w:val="16"/>
              </w:rPr>
              <w:t>Ctrl</w:t>
            </w:r>
          </w:p>
        </w:tc>
      </w:tr>
      <w:tr w:rsidR="005F1FCC" w:rsidRPr="005F1FCC" w:rsidTr="005F1FCC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</w:t>
            </w:r>
            <w:r>
              <w:rPr>
                <w:rFonts w:cs="Times New Roman"/>
                <w:sz w:val="16"/>
                <w:szCs w:val="16"/>
              </w:rPr>
              <w:t>ortality rate (n/N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</w:tr>
      <w:tr w:rsidR="005F1FCC" w:rsidRPr="005F1FCC" w:rsidTr="005F1FCC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Types of immunosuppress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</w:tr>
      <w:tr w:rsidR="005F1FCC" w:rsidRPr="005F1FCC" w:rsidTr="005F1FCC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Canc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DD651C" w:rsidRDefault="00634C75" w:rsidP="003E434C">
            <w:pPr>
              <w:jc w:val="center"/>
              <w:cnfStyle w:val="00000000000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D651C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  <w:r w:rsidR="005F1FCC" w:rsidRPr="00DD651C">
              <w:rPr>
                <w:rFonts w:cs="Times New Roman"/>
                <w:color w:val="000000" w:themeColor="text1"/>
                <w:sz w:val="16"/>
                <w:szCs w:val="16"/>
              </w:rPr>
              <w:t>/</w:t>
            </w:r>
            <w:r w:rsidR="005F1FCC" w:rsidRPr="00DD651C">
              <w:rPr>
                <w:rFonts w:cs="Times New Roman" w:hint="eastAsia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DD651C" w:rsidRDefault="00634C75" w:rsidP="003E434C">
            <w:pPr>
              <w:jc w:val="center"/>
              <w:cnfStyle w:val="00000000000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D651C">
              <w:rPr>
                <w:rFonts w:cs="Times New Roman" w:hint="eastAsia"/>
                <w:color w:val="000000" w:themeColor="text1"/>
                <w:sz w:val="16"/>
                <w:szCs w:val="16"/>
              </w:rPr>
              <w:t>10</w:t>
            </w:r>
            <w:r w:rsidR="005F1FCC" w:rsidRPr="00DD651C">
              <w:rPr>
                <w:rFonts w:cs="Times New Roman"/>
                <w:color w:val="000000" w:themeColor="text1"/>
                <w:sz w:val="16"/>
                <w:szCs w:val="16"/>
              </w:rPr>
              <w:t>/</w:t>
            </w:r>
            <w:r w:rsidR="005F1FCC" w:rsidRPr="00DD651C">
              <w:rPr>
                <w:rFonts w:cs="Times New Roman" w:hint="eastAsia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F1FCC" w:rsidRPr="00DD651C" w:rsidRDefault="005F1FCC" w:rsidP="003E434C">
            <w:pPr>
              <w:jc w:val="center"/>
              <w:cnfStyle w:val="00000000000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8/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4/1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3/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5/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F1FCC" w:rsidRPr="00DD651C" w:rsidRDefault="001C159F" w:rsidP="003E434C">
            <w:pPr>
              <w:jc w:val="center"/>
              <w:cnfStyle w:val="00000000000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D651C">
              <w:rPr>
                <w:rFonts w:cs="Times New Roman" w:hint="eastAsia"/>
                <w:color w:val="000000" w:themeColor="text1"/>
                <w:sz w:val="16"/>
                <w:szCs w:val="16"/>
              </w:rPr>
              <w:t>16</w:t>
            </w:r>
            <w:r w:rsidR="00401148" w:rsidRPr="00DD651C">
              <w:rPr>
                <w:rFonts w:cs="Times New Roman" w:hint="eastAsia"/>
                <w:color w:val="000000" w:themeColor="text1"/>
                <w:sz w:val="16"/>
                <w:szCs w:val="16"/>
              </w:rPr>
              <w:t>/</w:t>
            </w:r>
            <w:r w:rsidR="0029393A" w:rsidRPr="00DD651C">
              <w:rPr>
                <w:rFonts w:cs="Times New Roman" w:hint="eastAsia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F1FCC" w:rsidRPr="00DD651C" w:rsidRDefault="001C159F" w:rsidP="0029393A">
            <w:pPr>
              <w:jc w:val="center"/>
              <w:cnfStyle w:val="00000000000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D651C">
              <w:rPr>
                <w:rFonts w:cs="Times New Roman" w:hint="eastAsia"/>
                <w:color w:val="000000" w:themeColor="text1"/>
                <w:sz w:val="16"/>
                <w:szCs w:val="16"/>
              </w:rPr>
              <w:t>14</w:t>
            </w:r>
            <w:r w:rsidR="00401148" w:rsidRPr="00DD651C">
              <w:rPr>
                <w:rFonts w:cs="Times New Roman" w:hint="eastAsia"/>
                <w:color w:val="000000" w:themeColor="text1"/>
                <w:sz w:val="16"/>
                <w:szCs w:val="16"/>
              </w:rPr>
              <w:t>/</w:t>
            </w:r>
            <w:r w:rsidR="0029393A" w:rsidRPr="00DD651C">
              <w:rPr>
                <w:rFonts w:cs="Times New Roman" w:hint="eastAsia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43/1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41/155</w:t>
            </w:r>
          </w:p>
        </w:tc>
      </w:tr>
      <w:tr w:rsidR="005F1FCC" w:rsidRPr="005F1FCC" w:rsidTr="005F1FCC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Immunosuppressive drug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4/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6/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9D604F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7/</w:t>
            </w:r>
            <w:r w:rsidR="009D604F">
              <w:rPr>
                <w:rFonts w:cs="Times New Roman" w:hint="eastAsia"/>
                <w:sz w:val="16"/>
                <w:szCs w:val="16"/>
              </w:rPr>
              <w:t>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9D604F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5/</w:t>
            </w:r>
            <w:r w:rsidR="009D604F">
              <w:rPr>
                <w:rFonts w:cs="Times New Roman" w:hint="eastAsia"/>
                <w:sz w:val="16"/>
                <w:szCs w:val="16"/>
              </w:rPr>
              <w:t>30</w:t>
            </w:r>
          </w:p>
        </w:tc>
      </w:tr>
      <w:tr w:rsidR="005F1FCC" w:rsidRPr="005F1FCC" w:rsidTr="005F1FCC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HIV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/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/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</w:tr>
      <w:tr w:rsidR="005F1FCC" w:rsidRPr="005F1FCC" w:rsidTr="005F1FCC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Cause fo</w:t>
            </w:r>
            <w:r w:rsidR="00131B00">
              <w:rPr>
                <w:rFonts w:cs="Times New Roman"/>
                <w:sz w:val="16"/>
                <w:szCs w:val="16"/>
              </w:rPr>
              <w:t>r AR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F1FCC" w:rsidRPr="005F1FCC" w:rsidRDefault="005F1FCC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Pneumonia</w:t>
            </w:r>
            <w:r w:rsidRPr="005F1FCC">
              <w:rPr>
                <w:rFonts w:cs="HelveticaNeue-Light"/>
                <w:b w:val="0"/>
                <w:kern w:val="0"/>
                <w:sz w:val="15"/>
                <w:szCs w:val="15"/>
              </w:rPr>
              <w:t>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/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/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Lung involvement by underlying diseas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Drug-related pulmonary toxicity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Cardiogenic pulmonary edem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0/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4/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ARDS (</w:t>
            </w:r>
            <w:r w:rsidRPr="005F1FCC">
              <w:rPr>
                <w:rFonts w:cs="HelveticaNeue-Light"/>
                <w:b w:val="0"/>
                <w:kern w:val="0"/>
                <w:sz w:val="15"/>
                <w:szCs w:val="15"/>
              </w:rPr>
              <w:t>extrapulmonary etiology</w:t>
            </w:r>
            <w:r w:rsidRPr="005F1FCC">
              <w:rPr>
                <w:rFonts w:cs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3/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4/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Diffuse intra-alveolar hemorrhag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HelveticaNeue-Light"/>
                <w:b w:val="0"/>
                <w:kern w:val="0"/>
                <w:sz w:val="15"/>
                <w:szCs w:val="15"/>
              </w:rPr>
              <w:t>Mucous plugging or atelecta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0/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/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Oth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0/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A105AB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n</w:t>
            </w:r>
            <w:r>
              <w:rPr>
                <w:rFonts w:cs="Times New Roman"/>
                <w:sz w:val="16"/>
                <w:szCs w:val="16"/>
              </w:rPr>
              <w:t>tubat</w:t>
            </w:r>
            <w:r w:rsidR="00A105AB">
              <w:rPr>
                <w:rFonts w:cs="Times New Roman" w:hint="eastAsia"/>
                <w:sz w:val="16"/>
                <w:szCs w:val="16"/>
              </w:rPr>
              <w:t>ion</w:t>
            </w:r>
            <w:r>
              <w:rPr>
                <w:rFonts w:cs="Times New Roman"/>
                <w:sz w:val="16"/>
                <w:szCs w:val="16"/>
              </w:rPr>
              <w:t xml:space="preserve"> rate (n/N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ypes of immunosuppress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rPr>
                <w:rFonts w:cs="Times New Roman"/>
                <w:b w:val="0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 xml:space="preserve">Cancer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DD651C" w:rsidRDefault="003B0D91" w:rsidP="003E434C">
            <w:pPr>
              <w:jc w:val="center"/>
              <w:cnfStyle w:val="00000010000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D651C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  <w:r w:rsidR="00175EF0" w:rsidRPr="00DD651C">
              <w:rPr>
                <w:rFonts w:cs="Times New Roman"/>
                <w:color w:val="000000" w:themeColor="text1"/>
                <w:sz w:val="16"/>
                <w:szCs w:val="16"/>
              </w:rPr>
              <w:t>/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DD651C" w:rsidRDefault="003B0D91" w:rsidP="003E434C">
            <w:pPr>
              <w:jc w:val="center"/>
              <w:cnfStyle w:val="00000010000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D651C">
              <w:rPr>
                <w:rFonts w:cs="Times New Roman" w:hint="eastAsia"/>
                <w:color w:val="000000" w:themeColor="text1"/>
                <w:sz w:val="16"/>
                <w:szCs w:val="16"/>
              </w:rPr>
              <w:t>14</w:t>
            </w:r>
            <w:r w:rsidR="00175EF0" w:rsidRPr="00DD651C">
              <w:rPr>
                <w:rFonts w:cs="Times New Roman"/>
                <w:color w:val="000000" w:themeColor="text1"/>
                <w:sz w:val="16"/>
                <w:szCs w:val="16"/>
              </w:rPr>
              <w:t>/2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8/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4/1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4E6306" w:rsidRDefault="00283870" w:rsidP="003E434C">
            <w:pPr>
              <w:jc w:val="center"/>
              <w:cnfStyle w:val="00000010000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E6306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  <w:r w:rsidR="00175EF0" w:rsidRPr="004E6306">
              <w:rPr>
                <w:rFonts w:cs="Times New Roman"/>
                <w:color w:val="000000" w:themeColor="text1"/>
                <w:sz w:val="16"/>
                <w:szCs w:val="16"/>
              </w:rPr>
              <w:t>/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4E6306" w:rsidRDefault="00175EF0" w:rsidP="00283870">
            <w:pPr>
              <w:jc w:val="center"/>
              <w:cnfStyle w:val="00000010000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E6306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  <w:r w:rsidR="00283870" w:rsidRPr="004E6306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  <w:r w:rsidRPr="004E6306">
              <w:rPr>
                <w:rFonts w:cs="Times New Roman"/>
                <w:color w:val="000000" w:themeColor="text1"/>
                <w:sz w:val="16"/>
                <w:szCs w:val="16"/>
              </w:rPr>
              <w:t>/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4E6306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 w:rsidR="00175EF0" w:rsidRPr="005F1FCC">
              <w:rPr>
                <w:rFonts w:cs="Times New Roman"/>
                <w:sz w:val="16"/>
                <w:szCs w:val="16"/>
              </w:rPr>
              <w:t>/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4E6306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1</w:t>
            </w:r>
            <w:r w:rsidR="00175EF0" w:rsidRPr="005F1FCC">
              <w:rPr>
                <w:rFonts w:cs="Times New Roman"/>
                <w:sz w:val="16"/>
                <w:szCs w:val="16"/>
              </w:rPr>
              <w:t>/4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Immunosuppressive drug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3/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5/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HIV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/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/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left"/>
              <w:rPr>
                <w:rFonts w:cs="Times New Roman"/>
                <w:b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use for AR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Pneumonia</w:t>
            </w:r>
            <w:r w:rsidRPr="005F1FCC">
              <w:rPr>
                <w:rFonts w:cs="HelveticaNeue-Light"/>
                <w:b w:val="0"/>
                <w:kern w:val="0"/>
                <w:sz w:val="15"/>
                <w:szCs w:val="15"/>
              </w:rPr>
              <w:t>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3/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3/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Lung involvement by underlying diseas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lastRenderedPageBreak/>
              <w:t>Drug-related pulmonary toxicity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Cardiogenic pulmonary edem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0/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5/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ARDS (</w:t>
            </w:r>
            <w:r w:rsidRPr="005F1FCC">
              <w:rPr>
                <w:rFonts w:cs="HelveticaNeue-Light"/>
                <w:b w:val="0"/>
                <w:kern w:val="0"/>
                <w:sz w:val="15"/>
                <w:szCs w:val="15"/>
              </w:rPr>
              <w:t>extrapulmonary etiology</w:t>
            </w:r>
            <w:r w:rsidRPr="005F1FCC">
              <w:rPr>
                <w:rFonts w:cs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1/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4/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Diffuse intra-alveolar hemorrhag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5F1FCC">
              <w:rPr>
                <w:rFonts w:cs="HelveticaNeue-Light"/>
                <w:b w:val="0"/>
                <w:kern w:val="0"/>
                <w:sz w:val="15"/>
                <w:szCs w:val="15"/>
              </w:rPr>
              <w:t>Mucous plugging or atelectas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0/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2/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</w:tr>
      <w:tr w:rsidR="00175EF0" w:rsidRPr="005F1FCC" w:rsidTr="005F1FCC">
        <w:tc>
          <w:tcPr>
            <w:cnfStyle w:val="001000000000"/>
            <w:tcW w:w="294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75EF0" w:rsidRPr="005F1FCC" w:rsidRDefault="00175EF0" w:rsidP="003E434C">
            <w:pPr>
              <w:jc w:val="left"/>
              <w:rPr>
                <w:rFonts w:eastAsia="宋体" w:cs="宋体"/>
                <w:b w:val="0"/>
                <w:color w:val="000000"/>
                <w:kern w:val="0"/>
                <w:sz w:val="20"/>
                <w:szCs w:val="20"/>
              </w:rPr>
            </w:pPr>
            <w:r w:rsidRPr="005F1FCC">
              <w:rPr>
                <w:rFonts w:cs="Times New Roman"/>
                <w:b w:val="0"/>
                <w:sz w:val="16"/>
                <w:szCs w:val="16"/>
              </w:rPr>
              <w:t>Other</w:t>
            </w:r>
          </w:p>
        </w:tc>
        <w:tc>
          <w:tcPr>
            <w:tcW w:w="70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  <w:r w:rsidRPr="005F1FCC">
              <w:rPr>
                <w:rFonts w:cs="Times New Roman"/>
                <w:sz w:val="16"/>
                <w:szCs w:val="16"/>
              </w:rPr>
              <w:t>0/1</w:t>
            </w:r>
          </w:p>
        </w:tc>
        <w:tc>
          <w:tcPr>
            <w:tcW w:w="28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75EF0" w:rsidRPr="005F1FCC" w:rsidRDefault="00175EF0" w:rsidP="003E434C">
            <w:pPr>
              <w:jc w:val="center"/>
              <w:cnfStyle w:val="000000000000"/>
              <w:rPr>
                <w:rFonts w:cs="Times New Roman"/>
                <w:sz w:val="16"/>
                <w:szCs w:val="16"/>
              </w:rPr>
            </w:pPr>
          </w:p>
        </w:tc>
      </w:tr>
    </w:tbl>
    <w:p w:rsidR="005D3C40" w:rsidRPr="005F1FCC" w:rsidRDefault="00FB47A6">
      <w:pPr>
        <w:rPr>
          <w:rFonts w:cs="Times New Roman"/>
          <w:bCs/>
          <w:color w:val="000000" w:themeColor="text1" w:themeShade="BF"/>
          <w:sz w:val="16"/>
          <w:szCs w:val="16"/>
        </w:rPr>
      </w:pPr>
      <w:r w:rsidRPr="005F1FCC">
        <w:rPr>
          <w:rFonts w:cs="Times New Roman"/>
          <w:bCs/>
          <w:color w:val="000000" w:themeColor="text1" w:themeShade="BF"/>
          <w:sz w:val="16"/>
          <w:szCs w:val="16"/>
        </w:rPr>
        <w:t xml:space="preserve">ARDS, acute respiratory distress syndrome; Ctrl, control; NIV, non-invasive ventilation; </w:t>
      </w:r>
    </w:p>
    <w:sectPr w:rsidR="005D3C40" w:rsidRPr="005F1FCC" w:rsidSect="00B610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6389" w:rsidRDefault="000A6389" w:rsidP="00B610E1">
      <w:pPr>
        <w:ind w:firstLine="480"/>
      </w:pPr>
      <w:r>
        <w:separator/>
      </w:r>
    </w:p>
  </w:endnote>
  <w:endnote w:type="continuationSeparator" w:id="1">
    <w:p w:rsidR="000A6389" w:rsidRDefault="000A6389" w:rsidP="00B610E1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-Bold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Neue-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6389" w:rsidRDefault="000A6389" w:rsidP="00B610E1">
      <w:pPr>
        <w:ind w:firstLine="480"/>
      </w:pPr>
      <w:r>
        <w:separator/>
      </w:r>
    </w:p>
  </w:footnote>
  <w:footnote w:type="continuationSeparator" w:id="1">
    <w:p w:rsidR="000A6389" w:rsidRDefault="000A6389" w:rsidP="00B610E1">
      <w:pPr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>
      <o:colormenu v:ext="edit" fillcolor="none [3212]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10E1"/>
    <w:rsid w:val="000049A5"/>
    <w:rsid w:val="00006ECE"/>
    <w:rsid w:val="00036418"/>
    <w:rsid w:val="000422CF"/>
    <w:rsid w:val="00045FE4"/>
    <w:rsid w:val="00091C94"/>
    <w:rsid w:val="000A6389"/>
    <w:rsid w:val="000D4E46"/>
    <w:rsid w:val="000E5751"/>
    <w:rsid w:val="000F7039"/>
    <w:rsid w:val="0010464A"/>
    <w:rsid w:val="00117CD2"/>
    <w:rsid w:val="00131B00"/>
    <w:rsid w:val="00132DC8"/>
    <w:rsid w:val="00134406"/>
    <w:rsid w:val="00134D5B"/>
    <w:rsid w:val="00165D67"/>
    <w:rsid w:val="0016764E"/>
    <w:rsid w:val="00175EF0"/>
    <w:rsid w:val="00176E26"/>
    <w:rsid w:val="001C159F"/>
    <w:rsid w:val="001C5390"/>
    <w:rsid w:val="001D403D"/>
    <w:rsid w:val="001D40AF"/>
    <w:rsid w:val="001E44E3"/>
    <w:rsid w:val="00214C48"/>
    <w:rsid w:val="00215392"/>
    <w:rsid w:val="0023689C"/>
    <w:rsid w:val="002406D1"/>
    <w:rsid w:val="00261931"/>
    <w:rsid w:val="00276DA3"/>
    <w:rsid w:val="00283870"/>
    <w:rsid w:val="0029393A"/>
    <w:rsid w:val="002B34ED"/>
    <w:rsid w:val="002B3ABD"/>
    <w:rsid w:val="002C14A8"/>
    <w:rsid w:val="002E7B8C"/>
    <w:rsid w:val="00315D04"/>
    <w:rsid w:val="0034683E"/>
    <w:rsid w:val="00362B6B"/>
    <w:rsid w:val="003B0D91"/>
    <w:rsid w:val="003E434C"/>
    <w:rsid w:val="00401148"/>
    <w:rsid w:val="00417600"/>
    <w:rsid w:val="00472131"/>
    <w:rsid w:val="004A36F9"/>
    <w:rsid w:val="004B6BDF"/>
    <w:rsid w:val="004C0D63"/>
    <w:rsid w:val="004E6306"/>
    <w:rsid w:val="004F2606"/>
    <w:rsid w:val="0050140A"/>
    <w:rsid w:val="005172CE"/>
    <w:rsid w:val="00524170"/>
    <w:rsid w:val="00536206"/>
    <w:rsid w:val="00544F6F"/>
    <w:rsid w:val="00570E8F"/>
    <w:rsid w:val="005902D7"/>
    <w:rsid w:val="005B52C9"/>
    <w:rsid w:val="005C7FF1"/>
    <w:rsid w:val="005D3C40"/>
    <w:rsid w:val="005D6507"/>
    <w:rsid w:val="005E0233"/>
    <w:rsid w:val="005E3812"/>
    <w:rsid w:val="005F1FCC"/>
    <w:rsid w:val="00617F07"/>
    <w:rsid w:val="00620A31"/>
    <w:rsid w:val="00621416"/>
    <w:rsid w:val="00634C75"/>
    <w:rsid w:val="006711BB"/>
    <w:rsid w:val="00673AD4"/>
    <w:rsid w:val="00676979"/>
    <w:rsid w:val="006B6676"/>
    <w:rsid w:val="006D5A06"/>
    <w:rsid w:val="007346F8"/>
    <w:rsid w:val="00742378"/>
    <w:rsid w:val="00746E9D"/>
    <w:rsid w:val="00747C75"/>
    <w:rsid w:val="00751898"/>
    <w:rsid w:val="00774BD0"/>
    <w:rsid w:val="00780839"/>
    <w:rsid w:val="007E2025"/>
    <w:rsid w:val="007E3A63"/>
    <w:rsid w:val="007E4EBA"/>
    <w:rsid w:val="007F79FB"/>
    <w:rsid w:val="008036E9"/>
    <w:rsid w:val="008142D6"/>
    <w:rsid w:val="008202DD"/>
    <w:rsid w:val="00851F20"/>
    <w:rsid w:val="008611E8"/>
    <w:rsid w:val="008975AD"/>
    <w:rsid w:val="008B40A2"/>
    <w:rsid w:val="008F1472"/>
    <w:rsid w:val="00956CBF"/>
    <w:rsid w:val="009628DB"/>
    <w:rsid w:val="00967661"/>
    <w:rsid w:val="009845F9"/>
    <w:rsid w:val="009B1284"/>
    <w:rsid w:val="009C771E"/>
    <w:rsid w:val="009D604F"/>
    <w:rsid w:val="009E131D"/>
    <w:rsid w:val="009E44D6"/>
    <w:rsid w:val="009F2870"/>
    <w:rsid w:val="00A105AB"/>
    <w:rsid w:val="00A37E06"/>
    <w:rsid w:val="00A64DC9"/>
    <w:rsid w:val="00AC6557"/>
    <w:rsid w:val="00B1402F"/>
    <w:rsid w:val="00B26068"/>
    <w:rsid w:val="00B45AB7"/>
    <w:rsid w:val="00B610E1"/>
    <w:rsid w:val="00B76DB6"/>
    <w:rsid w:val="00B956BE"/>
    <w:rsid w:val="00BA6261"/>
    <w:rsid w:val="00C46B96"/>
    <w:rsid w:val="00C57EA5"/>
    <w:rsid w:val="00C6443D"/>
    <w:rsid w:val="00C833BF"/>
    <w:rsid w:val="00CA06AA"/>
    <w:rsid w:val="00CA225A"/>
    <w:rsid w:val="00CB5495"/>
    <w:rsid w:val="00CC7DD7"/>
    <w:rsid w:val="00CF4BD4"/>
    <w:rsid w:val="00D05E43"/>
    <w:rsid w:val="00D47413"/>
    <w:rsid w:val="00D71BA5"/>
    <w:rsid w:val="00D7424F"/>
    <w:rsid w:val="00D8360F"/>
    <w:rsid w:val="00D84524"/>
    <w:rsid w:val="00DA60A2"/>
    <w:rsid w:val="00DD651C"/>
    <w:rsid w:val="00E10337"/>
    <w:rsid w:val="00E14005"/>
    <w:rsid w:val="00E539D8"/>
    <w:rsid w:val="00E91902"/>
    <w:rsid w:val="00E9611D"/>
    <w:rsid w:val="00EA3277"/>
    <w:rsid w:val="00EB069D"/>
    <w:rsid w:val="00EB11B0"/>
    <w:rsid w:val="00EB770D"/>
    <w:rsid w:val="00F25DBF"/>
    <w:rsid w:val="00F33BF4"/>
    <w:rsid w:val="00F64F77"/>
    <w:rsid w:val="00F66C01"/>
    <w:rsid w:val="00F66DF4"/>
    <w:rsid w:val="00F721AC"/>
    <w:rsid w:val="00F82936"/>
    <w:rsid w:val="00FA0EC0"/>
    <w:rsid w:val="00FA5F2C"/>
    <w:rsid w:val="00FB47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2530">
      <o:colormenu v:ext="edit" fillcolor="none [3212]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4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61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610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1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10E1"/>
    <w:rPr>
      <w:sz w:val="18"/>
      <w:szCs w:val="18"/>
    </w:rPr>
  </w:style>
  <w:style w:type="table" w:customStyle="1" w:styleId="1">
    <w:name w:val="浅色底纹1"/>
    <w:basedOn w:val="a1"/>
    <w:uiPriority w:val="60"/>
    <w:rsid w:val="0003641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4B6BD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261931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261931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261931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61931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261931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261931"/>
    <w:rPr>
      <w:rFonts w:ascii="Heiti SC Light" w:eastAsia="Heiti SC Light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261931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2A5F3C-892D-C740-9B20-34C6C260E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0</TotalTime>
  <Pages>5</Pages>
  <Words>618</Words>
  <Characters>3527</Characters>
  <Application>Microsoft Office Word</Application>
  <DocSecurity>0</DocSecurity>
  <Lines>29</Lines>
  <Paragraphs>8</Paragraphs>
  <ScaleCrop>false</ScaleCrop>
  <Company>微软中国</Company>
  <LinksUpToDate>false</LinksUpToDate>
  <CharactersWithSpaces>4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18</cp:revision>
  <dcterms:created xsi:type="dcterms:W3CDTF">2016-11-05T12:20:00Z</dcterms:created>
  <dcterms:modified xsi:type="dcterms:W3CDTF">2016-11-20T02:18:00Z</dcterms:modified>
</cp:coreProperties>
</file>